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7AEC9" w14:textId="4DCAD17A" w:rsidR="008B25B6" w:rsidRPr="008B25B6" w:rsidRDefault="00377B64" w:rsidP="008B25B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sz w:val="28"/>
          <w:szCs w:val="28"/>
          <w14:ligatures w14:val="none"/>
        </w:rPr>
        <w:t xml:space="preserve">Supplemental </w:t>
      </w:r>
      <w:r w:rsidR="008B25B6">
        <w:rPr>
          <w:rFonts w:ascii="Times New Roman" w:eastAsia="Times New Roman" w:hAnsi="Times New Roman" w:cs="Times New Roman"/>
          <w:b/>
          <w:bCs/>
          <w:color w:val="000000"/>
          <w:kern w:val="0"/>
          <w:sz w:val="28"/>
          <w:szCs w:val="28"/>
          <w14:ligatures w14:val="none"/>
        </w:rPr>
        <w:t>Interview/Focus Group Guide</w:t>
      </w:r>
    </w:p>
    <w:p w14:paraId="76991C46"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1133136E"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b/>
          <w:bCs/>
          <w:color w:val="000000"/>
          <w:kern w:val="0"/>
          <w14:ligatures w14:val="none"/>
        </w:rPr>
        <w:t>Ice-breaker Questions </w:t>
      </w:r>
    </w:p>
    <w:p w14:paraId="6F7D2485" w14:textId="77777777" w:rsidR="008B25B6" w:rsidRPr="008B25B6" w:rsidRDefault="008B25B6" w:rsidP="008B25B6">
      <w:pPr>
        <w:numPr>
          <w:ilvl w:val="0"/>
          <w:numId w:val="1"/>
        </w:numPr>
        <w:spacing w:after="0" w:line="240" w:lineRule="auto"/>
        <w:ind w:left="36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If you could choose 3 adjectives to describe yourself, what words would you choose?</w:t>
      </w:r>
    </w:p>
    <w:p w14:paraId="2EEF000C"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21E19E68"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b/>
          <w:bCs/>
          <w:color w:val="000000"/>
          <w:kern w:val="0"/>
          <w14:ligatures w14:val="none"/>
        </w:rPr>
        <w:t>Main Questions</w:t>
      </w:r>
    </w:p>
    <w:p w14:paraId="6786D1A6" w14:textId="77777777" w:rsidR="008B25B6" w:rsidRPr="008B25B6" w:rsidRDefault="008B25B6" w:rsidP="008B25B6">
      <w:pPr>
        <w:numPr>
          <w:ilvl w:val="0"/>
          <w:numId w:val="2"/>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xml:space="preserve">What does “health” mean to you as a male and </w:t>
      </w:r>
      <w:proofErr w:type="gramStart"/>
      <w:r w:rsidRPr="008B25B6">
        <w:rPr>
          <w:rFonts w:ascii="Times New Roman" w:eastAsia="Times New Roman" w:hAnsi="Times New Roman" w:cs="Times New Roman"/>
          <w:color w:val="000000"/>
          <w:kern w:val="0"/>
          <w14:ligatures w14:val="none"/>
        </w:rPr>
        <w:t>in particular as</w:t>
      </w:r>
      <w:proofErr w:type="gramEnd"/>
      <w:r w:rsidRPr="008B25B6">
        <w:rPr>
          <w:rFonts w:ascii="Times New Roman" w:eastAsia="Times New Roman" w:hAnsi="Times New Roman" w:cs="Times New Roman"/>
          <w:color w:val="000000"/>
          <w:kern w:val="0"/>
          <w14:ligatures w14:val="none"/>
        </w:rPr>
        <w:t xml:space="preserve"> an African male (pattern of a male)? Give us some examples.</w:t>
      </w:r>
    </w:p>
    <w:p w14:paraId="3A25AD4A" w14:textId="77777777" w:rsidR="008B25B6" w:rsidRPr="008B25B6" w:rsidRDefault="008B25B6" w:rsidP="008B25B6">
      <w:pPr>
        <w:numPr>
          <w:ilvl w:val="1"/>
          <w:numId w:val="5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To your partner/ your family</w:t>
      </w:r>
    </w:p>
    <w:p w14:paraId="5275BD82" w14:textId="77777777" w:rsidR="008B25B6" w:rsidRPr="008B25B6" w:rsidRDefault="008B25B6" w:rsidP="008B25B6">
      <w:pPr>
        <w:numPr>
          <w:ilvl w:val="1"/>
          <w:numId w:val="5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does stress fit?</w:t>
      </w:r>
    </w:p>
    <w:p w14:paraId="09F404F6" w14:textId="4588D878"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716F17F2" w14:textId="77777777" w:rsidR="008B25B6" w:rsidRPr="008B25B6" w:rsidRDefault="008B25B6" w:rsidP="008B25B6">
      <w:pPr>
        <w:numPr>
          <w:ilvl w:val="0"/>
          <w:numId w:val="5"/>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at are some of the “highs” and the “lows” of your lives?</w:t>
      </w:r>
    </w:p>
    <w:p w14:paraId="4DF6A329" w14:textId="77777777" w:rsidR="008B25B6" w:rsidRPr="008B25B6" w:rsidRDefault="008B25B6" w:rsidP="008B25B6">
      <w:pPr>
        <w:numPr>
          <w:ilvl w:val="1"/>
          <w:numId w:val="53"/>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Relationships</w:t>
      </w:r>
    </w:p>
    <w:p w14:paraId="09DE4CAA" w14:textId="77777777" w:rsidR="008B25B6" w:rsidRPr="008B25B6" w:rsidRDefault="008B25B6" w:rsidP="008B25B6">
      <w:pPr>
        <w:numPr>
          <w:ilvl w:val="1"/>
          <w:numId w:val="53"/>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Separation from country</w:t>
      </w:r>
    </w:p>
    <w:p w14:paraId="302FD765" w14:textId="77777777" w:rsidR="008B25B6" w:rsidRPr="008B25B6" w:rsidRDefault="008B25B6" w:rsidP="008B25B6">
      <w:pPr>
        <w:numPr>
          <w:ilvl w:val="1"/>
          <w:numId w:val="53"/>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Role as a male in society </w:t>
      </w:r>
    </w:p>
    <w:p w14:paraId="36671C07" w14:textId="2DE546D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2CAB0652" w14:textId="77777777" w:rsidR="008B25B6" w:rsidRPr="008B25B6" w:rsidRDefault="008B25B6" w:rsidP="008B25B6">
      <w:pPr>
        <w:numPr>
          <w:ilvl w:val="0"/>
          <w:numId w:val="9"/>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at are some of the issues that are important to you in terms of men’s health?</w:t>
      </w:r>
    </w:p>
    <w:p w14:paraId="381E4018" w14:textId="77777777" w:rsidR="008B25B6" w:rsidRPr="008B25B6" w:rsidRDefault="008B25B6" w:rsidP="008B25B6">
      <w:pPr>
        <w:numPr>
          <w:ilvl w:val="1"/>
          <w:numId w:val="54"/>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Prostate cancer- what do you know about it?</w:t>
      </w:r>
    </w:p>
    <w:p w14:paraId="7B8DBD6B" w14:textId="77777777" w:rsidR="008B25B6" w:rsidRPr="008B25B6" w:rsidRDefault="008B25B6" w:rsidP="008B25B6">
      <w:pPr>
        <w:numPr>
          <w:ilvl w:val="1"/>
          <w:numId w:val="54"/>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you ever talk about it? – With your partner, other men like you?</w:t>
      </w:r>
    </w:p>
    <w:p w14:paraId="6E7C4C5F" w14:textId="11C15748" w:rsidR="008B25B6" w:rsidRPr="008B25B6" w:rsidRDefault="008B25B6" w:rsidP="008B25B6">
      <w:pPr>
        <w:numPr>
          <w:ilvl w:val="1"/>
          <w:numId w:val="54"/>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you know anyone who has had or has prostate cancer- who – what were their experiences?</w:t>
      </w:r>
      <w:r w:rsidRPr="008B25B6">
        <w:rPr>
          <w:rFonts w:ascii="Times New Roman" w:eastAsia="Times New Roman" w:hAnsi="Times New Roman" w:cs="Times New Roman"/>
          <w:color w:val="000000"/>
          <w:kern w:val="0"/>
          <w14:ligatures w14:val="none"/>
        </w:rPr>
        <w:br/>
      </w:r>
    </w:p>
    <w:p w14:paraId="318ABDAB" w14:textId="77777777" w:rsidR="008B25B6" w:rsidRPr="008B25B6" w:rsidRDefault="008B25B6" w:rsidP="008B25B6">
      <w:pPr>
        <w:numPr>
          <w:ilvl w:val="0"/>
          <w:numId w:val="13"/>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at role do you play in the maintenance of your health?</w:t>
      </w:r>
    </w:p>
    <w:p w14:paraId="329B04FD" w14:textId="77777777" w:rsidR="008B25B6" w:rsidRPr="008B25B6" w:rsidRDefault="008B25B6" w:rsidP="008B25B6">
      <w:pPr>
        <w:numPr>
          <w:ilvl w:val="1"/>
          <w:numId w:val="55"/>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Particularly in prostate health issues?</w:t>
      </w:r>
    </w:p>
    <w:p w14:paraId="001B3CC6" w14:textId="77777777" w:rsidR="008B25B6" w:rsidRPr="008B25B6" w:rsidRDefault="008B25B6" w:rsidP="008B25B6">
      <w:pPr>
        <w:numPr>
          <w:ilvl w:val="1"/>
          <w:numId w:val="55"/>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General health screening issues?</w:t>
      </w:r>
    </w:p>
    <w:p w14:paraId="2FF729C2" w14:textId="413E2106"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3809C94D" w14:textId="77777777" w:rsidR="008B25B6" w:rsidRPr="008B25B6" w:rsidRDefault="008B25B6" w:rsidP="008B25B6">
      <w:pPr>
        <w:numPr>
          <w:ilvl w:val="0"/>
          <w:numId w:val="16"/>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prostate cancer screening?</w:t>
      </w:r>
    </w:p>
    <w:p w14:paraId="6A7C5E52" w14:textId="4F1D2792" w:rsidR="008B25B6" w:rsidRPr="008B25B6" w:rsidRDefault="008B25B6" w:rsidP="008B25B6">
      <w:pPr>
        <w:numPr>
          <w:ilvl w:val="1"/>
          <w:numId w:val="56"/>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ave you considered getting such testing done?</w:t>
      </w:r>
      <w:r>
        <w:rPr>
          <w:rFonts w:ascii="Times New Roman" w:eastAsia="Times New Roman" w:hAnsi="Times New Roman" w:cs="Times New Roman"/>
          <w:color w:val="000000"/>
          <w:kern w:val="0"/>
          <w14:ligatures w14:val="none"/>
        </w:rPr>
        <w:t xml:space="preserve"> </w:t>
      </w:r>
      <w:r w:rsidRPr="008B25B6">
        <w:rPr>
          <w:rFonts w:ascii="Times New Roman" w:eastAsia="Times New Roman" w:hAnsi="Times New Roman" w:cs="Times New Roman"/>
          <w:color w:val="000000"/>
          <w:kern w:val="0"/>
          <w14:ligatures w14:val="none"/>
        </w:rPr>
        <w:t>Why /why not?</w:t>
      </w:r>
    </w:p>
    <w:p w14:paraId="3F927F7E" w14:textId="77777777" w:rsidR="008B25B6" w:rsidRPr="008B25B6" w:rsidRDefault="008B25B6" w:rsidP="008B25B6">
      <w:pPr>
        <w:numPr>
          <w:ilvl w:val="1"/>
          <w:numId w:val="56"/>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Is it important to your family? Was it discussed in the family? Was it discussed with any other men like you? Did you discuss details about it i.e. digital rectal examinations and prostate specific antigen tests (PSA tests); why and why not?</w:t>
      </w:r>
    </w:p>
    <w:p w14:paraId="7231EB46" w14:textId="77777777" w:rsidR="008B25B6" w:rsidRPr="008B25B6" w:rsidRDefault="008B25B6" w:rsidP="008B25B6">
      <w:pPr>
        <w:numPr>
          <w:ilvl w:val="1"/>
          <w:numId w:val="56"/>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ave you ever discussed these issues with your doctor? Did you think they were important enough to discuss them with your doctor?</w:t>
      </w:r>
    </w:p>
    <w:p w14:paraId="001BC8DB" w14:textId="77777777" w:rsidR="008B25B6" w:rsidRPr="008B25B6" w:rsidRDefault="008B25B6" w:rsidP="008B25B6">
      <w:pPr>
        <w:numPr>
          <w:ilvl w:val="1"/>
          <w:numId w:val="56"/>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at are the positive sides and what the negative sides of testing (benefits)? </w:t>
      </w:r>
    </w:p>
    <w:p w14:paraId="0BDC0ECF" w14:textId="65C4421F" w:rsidR="008B25B6" w:rsidRPr="008B25B6" w:rsidRDefault="008B25B6" w:rsidP="008B25B6">
      <w:pPr>
        <w:numPr>
          <w:ilvl w:val="1"/>
          <w:numId w:val="56"/>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if you found out you have cancer—what would you do?</w:t>
      </w:r>
      <w:r w:rsidRPr="008B25B6">
        <w:rPr>
          <w:rFonts w:ascii="Times New Roman" w:eastAsia="Times New Roman" w:hAnsi="Times New Roman" w:cs="Times New Roman"/>
          <w:color w:val="000000"/>
          <w:kern w:val="0"/>
          <w14:ligatures w14:val="none"/>
        </w:rPr>
        <w:br/>
      </w:r>
    </w:p>
    <w:p w14:paraId="1430DD84" w14:textId="77777777" w:rsidR="008B25B6" w:rsidRPr="008B25B6" w:rsidRDefault="008B25B6" w:rsidP="008B25B6">
      <w:pPr>
        <w:numPr>
          <w:ilvl w:val="0"/>
          <w:numId w:val="23"/>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Can you describe for me how men talk about prostate cancer? </w:t>
      </w:r>
    </w:p>
    <w:p w14:paraId="31AEBAEA" w14:textId="77777777" w:rsidR="008B25B6" w:rsidRPr="008B25B6" w:rsidRDefault="008B25B6" w:rsidP="008B25B6">
      <w:pPr>
        <w:numPr>
          <w:ilvl w:val="1"/>
          <w:numId w:val="57"/>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men think there are things they can do to prevent getting prostate cancer</w:t>
      </w:r>
    </w:p>
    <w:p w14:paraId="1745720F" w14:textId="77777777" w:rsidR="008B25B6" w:rsidRPr="008B25B6" w:rsidRDefault="008B25B6" w:rsidP="008B25B6">
      <w:pPr>
        <w:numPr>
          <w:ilvl w:val="1"/>
          <w:numId w:val="57"/>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What should one do to reduce risk of prostate cancer</w:t>
      </w:r>
    </w:p>
    <w:p w14:paraId="5E357520" w14:textId="77777777" w:rsidR="008B25B6" w:rsidRPr="008B25B6" w:rsidRDefault="008B25B6" w:rsidP="008B25B6">
      <w:pPr>
        <w:numPr>
          <w:ilvl w:val="1"/>
          <w:numId w:val="57"/>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stress, diet, exercise? Tell me a little about those things.</w:t>
      </w:r>
    </w:p>
    <w:p w14:paraId="43DB37FF" w14:textId="77777777" w:rsidR="008B25B6" w:rsidRPr="008B25B6" w:rsidRDefault="008B25B6" w:rsidP="008B25B6">
      <w:pPr>
        <w:numPr>
          <w:ilvl w:val="1"/>
          <w:numId w:val="57"/>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at do men fear the most when they think about prostate cancer?</w:t>
      </w:r>
    </w:p>
    <w:p w14:paraId="4C0016A4" w14:textId="35298B9C"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3A7165B9" w14:textId="77777777" w:rsidR="008B25B6" w:rsidRPr="008B25B6" w:rsidRDefault="008B25B6" w:rsidP="008B25B6">
      <w:pPr>
        <w:numPr>
          <w:ilvl w:val="0"/>
          <w:numId w:val="28"/>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Tell me what you heard how men may deal with a diagnosis of prostate cancer? </w:t>
      </w:r>
    </w:p>
    <w:p w14:paraId="741D7331" w14:textId="1768B4A4" w:rsidR="008B25B6" w:rsidRPr="008B25B6" w:rsidRDefault="008B25B6" w:rsidP="008B25B6">
      <w:pPr>
        <w:pStyle w:val="ListParagraph"/>
        <w:numPr>
          <w:ilvl w:val="0"/>
          <w:numId w:val="58"/>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xml:space="preserve">Tell me about how your family may deal with a diagnosis of prostate cancer? Tell me about how you talk about it…tell me about how it may affect your relationship…is it possible that you got/may get closer </w:t>
      </w:r>
      <w:proofErr w:type="gramStart"/>
      <w:r w:rsidRPr="008B25B6">
        <w:rPr>
          <w:rFonts w:ascii="Times New Roman" w:eastAsia="Times New Roman" w:hAnsi="Times New Roman" w:cs="Times New Roman"/>
          <w:color w:val="000000"/>
          <w:kern w:val="0"/>
          <w14:ligatures w14:val="none"/>
        </w:rPr>
        <w:t>as a result of</w:t>
      </w:r>
      <w:proofErr w:type="gramEnd"/>
      <w:r w:rsidRPr="008B25B6">
        <w:rPr>
          <w:rFonts w:ascii="Times New Roman" w:eastAsia="Times New Roman" w:hAnsi="Times New Roman" w:cs="Times New Roman"/>
          <w:color w:val="000000"/>
          <w:kern w:val="0"/>
          <w14:ligatures w14:val="none"/>
        </w:rPr>
        <w:t xml:space="preserve"> the </w:t>
      </w:r>
      <w:r w:rsidRPr="008B25B6">
        <w:rPr>
          <w:rFonts w:ascii="Times New Roman" w:eastAsia="Times New Roman" w:hAnsi="Times New Roman" w:cs="Times New Roman"/>
          <w:color w:val="000000"/>
          <w:kern w:val="0"/>
          <w14:ligatures w14:val="none"/>
        </w:rPr>
        <w:lastRenderedPageBreak/>
        <w:t>diagnosis? </w:t>
      </w:r>
      <w:r w:rsidRPr="008B25B6">
        <w:rPr>
          <w:rFonts w:ascii="Times New Roman" w:eastAsia="Times New Roman" w:hAnsi="Times New Roman" w:cs="Times New Roman"/>
          <w:color w:val="000000"/>
          <w:kern w:val="0"/>
          <w14:ligatures w14:val="none"/>
        </w:rPr>
        <w:br/>
      </w:r>
    </w:p>
    <w:p w14:paraId="28D91D48" w14:textId="77777777" w:rsidR="008B25B6" w:rsidRPr="008B25B6" w:rsidRDefault="008B25B6" w:rsidP="008B25B6">
      <w:pPr>
        <w:numPr>
          <w:ilvl w:val="0"/>
          <w:numId w:val="30"/>
        </w:numPr>
        <w:spacing w:after="0" w:line="240" w:lineRule="auto"/>
        <w:ind w:left="45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might this affect the way men feel about their own manhood or masculinity?</w:t>
      </w:r>
    </w:p>
    <w:p w14:paraId="2C451E03" w14:textId="77777777" w:rsidR="008B25B6" w:rsidRPr="008B25B6" w:rsidRDefault="008B25B6" w:rsidP="008B25B6">
      <w:pPr>
        <w:numPr>
          <w:ilvl w:val="0"/>
          <w:numId w:val="59"/>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Tell me how so?</w:t>
      </w:r>
    </w:p>
    <w:p w14:paraId="729D1E2C" w14:textId="77777777" w:rsidR="008B25B6" w:rsidRPr="008B25B6" w:rsidRDefault="008B25B6" w:rsidP="008B25B6">
      <w:pPr>
        <w:numPr>
          <w:ilvl w:val="0"/>
          <w:numId w:val="59"/>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sex/closeness?</w:t>
      </w:r>
    </w:p>
    <w:p w14:paraId="109B69F6" w14:textId="26E6BD6A"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353CAC1A" w14:textId="77777777" w:rsidR="008B25B6" w:rsidRPr="008B25B6" w:rsidRDefault="008B25B6" w:rsidP="008B25B6">
      <w:pPr>
        <w:numPr>
          <w:ilvl w:val="0"/>
          <w:numId w:val="33"/>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you feel that beliefs men hold about life and health in general affected the way you deal with issues like prostate cancer screening and the diagnosis of prostate cancer? </w:t>
      </w:r>
    </w:p>
    <w:p w14:paraId="73A341F3" w14:textId="77777777" w:rsidR="008B25B6" w:rsidRPr="008B25B6" w:rsidRDefault="008B25B6" w:rsidP="008B25B6">
      <w:pPr>
        <w:numPr>
          <w:ilvl w:val="1"/>
          <w:numId w:val="60"/>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Tell me more about your beliefs. Do you think that some things must happen a certain way no matter what? Do you think there is nothing a person can do to avoid certain things? Some people call that fatalism or fate, do you believe in that? Tell me some more.</w:t>
      </w:r>
    </w:p>
    <w:p w14:paraId="592605AE" w14:textId="77777777" w:rsidR="008B25B6" w:rsidRPr="008B25B6" w:rsidRDefault="008B25B6" w:rsidP="008B25B6">
      <w:pPr>
        <w:numPr>
          <w:ilvl w:val="1"/>
          <w:numId w:val="60"/>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God/ a higher power?</w:t>
      </w:r>
    </w:p>
    <w:p w14:paraId="22B4CE89" w14:textId="77777777" w:rsidR="008B25B6" w:rsidRPr="008B25B6" w:rsidRDefault="008B25B6" w:rsidP="008B25B6">
      <w:pPr>
        <w:numPr>
          <w:ilvl w:val="1"/>
          <w:numId w:val="60"/>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Fate? Personal Responsibility</w:t>
      </w:r>
    </w:p>
    <w:p w14:paraId="0D642DF2" w14:textId="7CFD4A12"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57435E07" w14:textId="77777777" w:rsidR="008B25B6" w:rsidRPr="008B25B6" w:rsidRDefault="008B25B6" w:rsidP="008B25B6">
      <w:pPr>
        <w:numPr>
          <w:ilvl w:val="0"/>
          <w:numId w:val="37"/>
        </w:numPr>
        <w:spacing w:after="0" w:line="240" w:lineRule="auto"/>
        <w:ind w:left="180"/>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Tell me a little about your family communication. Do you discuss things in general a lot? </w:t>
      </w:r>
    </w:p>
    <w:p w14:paraId="4E7B0676" w14:textId="77777777" w:rsidR="008B25B6" w:rsidRPr="008B25B6" w:rsidRDefault="008B25B6" w:rsidP="008B25B6">
      <w:pPr>
        <w:numPr>
          <w:ilvl w:val="1"/>
          <w:numId w:val="61"/>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you talk about how you look at health/illness? </w:t>
      </w:r>
    </w:p>
    <w:p w14:paraId="60B3C77D" w14:textId="77777777" w:rsidR="008B25B6" w:rsidRPr="008B25B6" w:rsidRDefault="008B25B6" w:rsidP="008B25B6">
      <w:pPr>
        <w:numPr>
          <w:ilvl w:val="1"/>
          <w:numId w:val="61"/>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Do you discuss health care decisions as a family/couple?</w:t>
      </w:r>
    </w:p>
    <w:p w14:paraId="6BF8F274" w14:textId="77777777" w:rsidR="008B25B6" w:rsidRPr="008B25B6" w:rsidRDefault="008B25B6" w:rsidP="008B25B6">
      <w:pPr>
        <w:numPr>
          <w:ilvl w:val="1"/>
          <w:numId w:val="61"/>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o would be the first person you would consider sharing a diagnosis of prostate cancer with? – How soon?</w:t>
      </w:r>
    </w:p>
    <w:p w14:paraId="487A497F" w14:textId="77777777" w:rsidR="008B25B6" w:rsidRPr="008B25B6" w:rsidRDefault="008B25B6" w:rsidP="008B25B6">
      <w:pPr>
        <w:numPr>
          <w:ilvl w:val="1"/>
          <w:numId w:val="61"/>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Do you discuss prostate cancer screening decisions as a couple/family?</w:t>
      </w:r>
    </w:p>
    <w:p w14:paraId="166262A2" w14:textId="1C0F8815" w:rsidR="008B25B6" w:rsidRPr="008B25B6" w:rsidRDefault="008B25B6" w:rsidP="008B25B6">
      <w:pPr>
        <w:pStyle w:val="ListParagraph"/>
        <w:spacing w:after="0" w:line="240" w:lineRule="auto"/>
        <w:rPr>
          <w:rFonts w:ascii="Times New Roman" w:eastAsia="Times New Roman" w:hAnsi="Times New Roman" w:cs="Times New Roman"/>
          <w:color w:val="000000"/>
          <w:kern w:val="0"/>
          <w14:ligatures w14:val="none"/>
        </w:rPr>
      </w:pPr>
    </w:p>
    <w:p w14:paraId="576E9DFE" w14:textId="77777777" w:rsidR="008B25B6" w:rsidRPr="008B25B6" w:rsidRDefault="008B25B6" w:rsidP="008B25B6">
      <w:pPr>
        <w:numPr>
          <w:ilvl w:val="0"/>
          <w:numId w:val="4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What may/does having a diagnosis of prostate cancer mean to people in general?</w:t>
      </w:r>
    </w:p>
    <w:p w14:paraId="49AFFB81" w14:textId="77777777" w:rsidR="008B25B6" w:rsidRP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Men?</w:t>
      </w:r>
    </w:p>
    <w:p w14:paraId="7F5062B8" w14:textId="77777777" w:rsidR="008B25B6" w:rsidRP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To you an individual </w:t>
      </w:r>
    </w:p>
    <w:p w14:paraId="40134B39" w14:textId="77777777" w:rsid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To you as a couple?</w:t>
      </w:r>
    </w:p>
    <w:p w14:paraId="6AD5B9F3" w14:textId="583338B5" w:rsidR="008B25B6" w:rsidRP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should we educate black men about health in general?</w:t>
      </w:r>
    </w:p>
    <w:p w14:paraId="244B8D93" w14:textId="77777777" w:rsidR="008B25B6" w:rsidRP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stress</w:t>
      </w:r>
    </w:p>
    <w:p w14:paraId="01830245" w14:textId="77777777" w:rsidR="008B25B6" w:rsidRPr="008B25B6" w:rsidRDefault="008B25B6" w:rsidP="008B25B6">
      <w:pPr>
        <w:numPr>
          <w:ilvl w:val="1"/>
          <w:numId w:val="62"/>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How about prostate cancer and the benefits of early detection?</w:t>
      </w:r>
    </w:p>
    <w:p w14:paraId="19FAB795" w14:textId="1AE444B4"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4261908B" w14:textId="77777777" w:rsidR="008B25B6" w:rsidRPr="008B25B6" w:rsidRDefault="008B25B6" w:rsidP="008B25B6">
      <w:pPr>
        <w:numPr>
          <w:ilvl w:val="0"/>
          <w:numId w:val="49"/>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Where do you think men get their beliefs about prostate cancer from?</w:t>
      </w:r>
    </w:p>
    <w:p w14:paraId="33F2F96E"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3E8834A0" w14:textId="3E7574D3"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b/>
          <w:bCs/>
          <w:color w:val="000000"/>
          <w:kern w:val="0"/>
          <w14:ligatures w14:val="none"/>
        </w:rPr>
        <w:t> Exit Questions</w:t>
      </w:r>
    </w:p>
    <w:p w14:paraId="5FFD4A23" w14:textId="32D97DC1" w:rsidR="008B25B6" w:rsidRPr="008B25B6" w:rsidRDefault="008B25B6" w:rsidP="008B25B6">
      <w:pPr>
        <w:numPr>
          <w:ilvl w:val="0"/>
          <w:numId w:val="50"/>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b/>
          <w:bCs/>
          <w:color w:val="000000"/>
          <w:kern w:val="0"/>
          <w14:ligatures w14:val="none"/>
        </w:rPr>
        <w:t> </w:t>
      </w:r>
      <w:r w:rsidRPr="008B25B6">
        <w:rPr>
          <w:rFonts w:ascii="Times New Roman" w:eastAsia="Times New Roman" w:hAnsi="Times New Roman" w:cs="Times New Roman"/>
          <w:color w:val="000000"/>
          <w:kern w:val="0"/>
          <w14:ligatures w14:val="none"/>
        </w:rPr>
        <w:t>Of all the things that we discussed today as they relate to you, your family relationship, prostate cancer screening behaviors, prostate cancer diagnosis, fatalism, and spirituality, what would you say is the most important?</w:t>
      </w:r>
      <w:r w:rsidRPr="008B25B6">
        <w:rPr>
          <w:rFonts w:ascii="Times New Roman" w:eastAsia="Times New Roman" w:hAnsi="Times New Roman" w:cs="Times New Roman"/>
          <w:color w:val="000000"/>
          <w:kern w:val="0"/>
          <w14:ligatures w14:val="none"/>
        </w:rPr>
        <w:br/>
      </w:r>
    </w:p>
    <w:p w14:paraId="13120892" w14:textId="77777777" w:rsidR="008B25B6" w:rsidRPr="008B25B6" w:rsidRDefault="008B25B6" w:rsidP="008B25B6">
      <w:pPr>
        <w:numPr>
          <w:ilvl w:val="0"/>
          <w:numId w:val="51"/>
        </w:numPr>
        <w:spacing w:after="0" w:line="240" w:lineRule="auto"/>
        <w:textAlignment w:val="baseline"/>
        <w:rPr>
          <w:rFonts w:ascii="Times New Roman" w:eastAsia="Times New Roman" w:hAnsi="Times New Roman" w:cs="Times New Roman"/>
          <w:color w:val="000000"/>
          <w:kern w:val="0"/>
          <w14:ligatures w14:val="none"/>
        </w:rPr>
      </w:pPr>
      <w:r w:rsidRPr="008B25B6">
        <w:rPr>
          <w:rFonts w:ascii="Times New Roman" w:eastAsia="Times New Roman" w:hAnsi="Times New Roman" w:cs="Times New Roman"/>
          <w:color w:val="000000"/>
          <w:kern w:val="0"/>
          <w14:ligatures w14:val="none"/>
        </w:rPr>
        <w:t xml:space="preserve">If you had all the </w:t>
      </w:r>
      <w:proofErr w:type="gramStart"/>
      <w:r w:rsidRPr="008B25B6">
        <w:rPr>
          <w:rFonts w:ascii="Times New Roman" w:eastAsia="Times New Roman" w:hAnsi="Times New Roman" w:cs="Times New Roman"/>
          <w:color w:val="000000"/>
          <w:kern w:val="0"/>
          <w14:ligatures w14:val="none"/>
        </w:rPr>
        <w:t>resources</w:t>
      </w:r>
      <w:proofErr w:type="gramEnd"/>
      <w:r w:rsidRPr="008B25B6">
        <w:rPr>
          <w:rFonts w:ascii="Times New Roman" w:eastAsia="Times New Roman" w:hAnsi="Times New Roman" w:cs="Times New Roman"/>
          <w:color w:val="000000"/>
          <w:kern w:val="0"/>
          <w14:ligatures w14:val="none"/>
        </w:rPr>
        <w:t xml:space="preserve"> you needed and could help men with this issue (prostate cancer—how would you go about helping other men with this?</w:t>
      </w:r>
    </w:p>
    <w:p w14:paraId="35DF7313" w14:textId="77777777" w:rsidR="008B25B6" w:rsidRPr="008B25B6" w:rsidRDefault="008B25B6" w:rsidP="008B25B6">
      <w:pPr>
        <w:spacing w:after="0" w:line="240" w:lineRule="auto"/>
        <w:rPr>
          <w:rFonts w:ascii="Times New Roman" w:eastAsia="Times New Roman" w:hAnsi="Times New Roman" w:cs="Times New Roman"/>
          <w:color w:val="000000"/>
          <w:kern w:val="0"/>
          <w14:ligatures w14:val="none"/>
        </w:rPr>
      </w:pPr>
    </w:p>
    <w:p w14:paraId="502EDDAD" w14:textId="77777777" w:rsidR="008B25B6" w:rsidRPr="008B25B6" w:rsidRDefault="008B25B6" w:rsidP="008B25B6">
      <w:pPr>
        <w:spacing w:after="240" w:line="240" w:lineRule="auto"/>
        <w:rPr>
          <w:rFonts w:ascii="Times New Roman" w:eastAsia="Times New Roman" w:hAnsi="Times New Roman" w:cs="Times New Roman"/>
          <w:kern w:val="0"/>
          <w14:ligatures w14:val="none"/>
        </w:rPr>
      </w:pPr>
    </w:p>
    <w:p w14:paraId="30FB03ED" w14:textId="77777777" w:rsidR="008B25B6" w:rsidRPr="008B25B6" w:rsidRDefault="008B25B6" w:rsidP="008B25B6">
      <w:pPr>
        <w:spacing w:after="0" w:line="240" w:lineRule="auto"/>
        <w:rPr>
          <w:rFonts w:ascii="Times New Roman" w:eastAsia="Times New Roman" w:hAnsi="Times New Roman" w:cs="Times New Roman"/>
          <w:kern w:val="0"/>
          <w14:ligatures w14:val="none"/>
        </w:rPr>
      </w:pPr>
    </w:p>
    <w:p w14:paraId="42449DF4" w14:textId="77777777" w:rsidR="00C136CC" w:rsidRDefault="00C136CC"/>
    <w:sectPr w:rsidR="00C136CC" w:rsidSect="008B25B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4560B"/>
    <w:multiLevelType w:val="hybridMultilevel"/>
    <w:tmpl w:val="791EE42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B245A"/>
    <w:multiLevelType w:val="hybridMultilevel"/>
    <w:tmpl w:val="83BEB48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5705B2"/>
    <w:multiLevelType w:val="multilevel"/>
    <w:tmpl w:val="3C74B820"/>
    <w:lvl w:ilvl="0">
      <w:start w:val="1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4A2CBC"/>
    <w:multiLevelType w:val="multilevel"/>
    <w:tmpl w:val="B3788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0831C6"/>
    <w:multiLevelType w:val="multilevel"/>
    <w:tmpl w:val="80D62D7C"/>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8F0A2A"/>
    <w:multiLevelType w:val="multilevel"/>
    <w:tmpl w:val="60AE926E"/>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311742"/>
    <w:multiLevelType w:val="multilevel"/>
    <w:tmpl w:val="E794A6C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404E21"/>
    <w:multiLevelType w:val="hybridMultilevel"/>
    <w:tmpl w:val="191A41A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7E080F"/>
    <w:multiLevelType w:val="hybridMultilevel"/>
    <w:tmpl w:val="C7C68B1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A977DA"/>
    <w:multiLevelType w:val="multilevel"/>
    <w:tmpl w:val="6100A53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086210"/>
    <w:multiLevelType w:val="hybridMultilevel"/>
    <w:tmpl w:val="B2F4EC9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303173"/>
    <w:multiLevelType w:val="hybridMultilevel"/>
    <w:tmpl w:val="A5E6F55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6F4EFA"/>
    <w:multiLevelType w:val="multilevel"/>
    <w:tmpl w:val="1DC2F03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3B5B0D"/>
    <w:multiLevelType w:val="hybridMultilevel"/>
    <w:tmpl w:val="AE72B63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453D1B"/>
    <w:multiLevelType w:val="hybridMultilevel"/>
    <w:tmpl w:val="D5FEF68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091B24"/>
    <w:multiLevelType w:val="multilevel"/>
    <w:tmpl w:val="C6E60A0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4A02AB9"/>
    <w:multiLevelType w:val="multilevel"/>
    <w:tmpl w:val="7EB8E06E"/>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596790C"/>
    <w:multiLevelType w:val="multilevel"/>
    <w:tmpl w:val="456477C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C717857"/>
    <w:multiLevelType w:val="multilevel"/>
    <w:tmpl w:val="E098D176"/>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7566DA"/>
    <w:multiLevelType w:val="hybridMultilevel"/>
    <w:tmpl w:val="CD5CBF52"/>
    <w:lvl w:ilvl="0" w:tplc="04090019">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6D7C0F01"/>
    <w:multiLevelType w:val="multilevel"/>
    <w:tmpl w:val="A8CC1DD8"/>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911C03"/>
    <w:multiLevelType w:val="hybridMultilevel"/>
    <w:tmpl w:val="B6BE1C1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B03855"/>
    <w:multiLevelType w:val="multilevel"/>
    <w:tmpl w:val="C726A2F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3EE41CB"/>
    <w:multiLevelType w:val="multilevel"/>
    <w:tmpl w:val="905231C0"/>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672BE7"/>
    <w:multiLevelType w:val="multilevel"/>
    <w:tmpl w:val="F4E23DB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DE34380"/>
    <w:multiLevelType w:val="hybridMultilevel"/>
    <w:tmpl w:val="D58AB49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26214931">
    <w:abstractNumId w:val="3"/>
  </w:num>
  <w:num w:numId="2" w16cid:durableId="43141981">
    <w:abstractNumId w:val="6"/>
    <w:lvlOverride w:ilvl="0">
      <w:lvl w:ilvl="0">
        <w:numFmt w:val="decimal"/>
        <w:lvlText w:val="%1."/>
        <w:lvlJc w:val="left"/>
      </w:lvl>
    </w:lvlOverride>
  </w:num>
  <w:num w:numId="3" w16cid:durableId="2076663696">
    <w:abstractNumId w:val="6"/>
    <w:lvlOverride w:ilvl="1">
      <w:lvl w:ilvl="1">
        <w:numFmt w:val="lowerLetter"/>
        <w:lvlText w:val="%2."/>
        <w:lvlJc w:val="left"/>
      </w:lvl>
    </w:lvlOverride>
  </w:num>
  <w:num w:numId="4" w16cid:durableId="1865170029">
    <w:abstractNumId w:val="6"/>
    <w:lvlOverride w:ilvl="1">
      <w:lvl w:ilvl="1">
        <w:numFmt w:val="lowerLetter"/>
        <w:lvlText w:val="%2."/>
        <w:lvlJc w:val="left"/>
      </w:lvl>
    </w:lvlOverride>
  </w:num>
  <w:num w:numId="5" w16cid:durableId="342780665">
    <w:abstractNumId w:val="24"/>
    <w:lvlOverride w:ilvl="0">
      <w:lvl w:ilvl="0">
        <w:numFmt w:val="decimal"/>
        <w:lvlText w:val="%1."/>
        <w:lvlJc w:val="left"/>
      </w:lvl>
    </w:lvlOverride>
  </w:num>
  <w:num w:numId="6" w16cid:durableId="1729376662">
    <w:abstractNumId w:val="24"/>
    <w:lvlOverride w:ilvl="1">
      <w:lvl w:ilvl="1">
        <w:numFmt w:val="lowerLetter"/>
        <w:lvlText w:val="%2."/>
        <w:lvlJc w:val="left"/>
      </w:lvl>
    </w:lvlOverride>
  </w:num>
  <w:num w:numId="7" w16cid:durableId="2121145656">
    <w:abstractNumId w:val="24"/>
    <w:lvlOverride w:ilvl="1">
      <w:lvl w:ilvl="1">
        <w:numFmt w:val="lowerLetter"/>
        <w:lvlText w:val="%2."/>
        <w:lvlJc w:val="left"/>
      </w:lvl>
    </w:lvlOverride>
  </w:num>
  <w:num w:numId="8" w16cid:durableId="2145852108">
    <w:abstractNumId w:val="24"/>
    <w:lvlOverride w:ilvl="1">
      <w:lvl w:ilvl="1">
        <w:numFmt w:val="lowerLetter"/>
        <w:lvlText w:val="%2."/>
        <w:lvlJc w:val="left"/>
      </w:lvl>
    </w:lvlOverride>
  </w:num>
  <w:num w:numId="9" w16cid:durableId="796871666">
    <w:abstractNumId w:val="12"/>
    <w:lvlOverride w:ilvl="0">
      <w:lvl w:ilvl="0">
        <w:numFmt w:val="decimal"/>
        <w:lvlText w:val="%1."/>
        <w:lvlJc w:val="left"/>
      </w:lvl>
    </w:lvlOverride>
  </w:num>
  <w:num w:numId="10" w16cid:durableId="854920836">
    <w:abstractNumId w:val="12"/>
    <w:lvlOverride w:ilvl="1">
      <w:lvl w:ilvl="1">
        <w:numFmt w:val="lowerLetter"/>
        <w:lvlText w:val="%2."/>
        <w:lvlJc w:val="left"/>
      </w:lvl>
    </w:lvlOverride>
  </w:num>
  <w:num w:numId="11" w16cid:durableId="17239989">
    <w:abstractNumId w:val="12"/>
    <w:lvlOverride w:ilvl="1">
      <w:lvl w:ilvl="1">
        <w:numFmt w:val="lowerLetter"/>
        <w:lvlText w:val="%2."/>
        <w:lvlJc w:val="left"/>
      </w:lvl>
    </w:lvlOverride>
  </w:num>
  <w:num w:numId="12" w16cid:durableId="922303880">
    <w:abstractNumId w:val="12"/>
    <w:lvlOverride w:ilvl="1">
      <w:lvl w:ilvl="1">
        <w:numFmt w:val="lowerLetter"/>
        <w:lvlText w:val="%2."/>
        <w:lvlJc w:val="left"/>
      </w:lvl>
    </w:lvlOverride>
  </w:num>
  <w:num w:numId="13" w16cid:durableId="889389983">
    <w:abstractNumId w:val="23"/>
    <w:lvlOverride w:ilvl="0">
      <w:lvl w:ilvl="0">
        <w:numFmt w:val="decimal"/>
        <w:lvlText w:val="%1."/>
        <w:lvlJc w:val="left"/>
      </w:lvl>
    </w:lvlOverride>
  </w:num>
  <w:num w:numId="14" w16cid:durableId="813638986">
    <w:abstractNumId w:val="23"/>
    <w:lvlOverride w:ilvl="1">
      <w:lvl w:ilvl="1">
        <w:numFmt w:val="lowerLetter"/>
        <w:lvlText w:val="%2."/>
        <w:lvlJc w:val="left"/>
      </w:lvl>
    </w:lvlOverride>
  </w:num>
  <w:num w:numId="15" w16cid:durableId="1596553529">
    <w:abstractNumId w:val="23"/>
    <w:lvlOverride w:ilvl="1">
      <w:lvl w:ilvl="1">
        <w:numFmt w:val="lowerLetter"/>
        <w:lvlText w:val="%2."/>
        <w:lvlJc w:val="left"/>
      </w:lvl>
    </w:lvlOverride>
  </w:num>
  <w:num w:numId="16" w16cid:durableId="28380891">
    <w:abstractNumId w:val="9"/>
    <w:lvlOverride w:ilvl="0">
      <w:lvl w:ilvl="0">
        <w:numFmt w:val="decimal"/>
        <w:lvlText w:val="%1."/>
        <w:lvlJc w:val="left"/>
      </w:lvl>
    </w:lvlOverride>
  </w:num>
  <w:num w:numId="17" w16cid:durableId="974261293">
    <w:abstractNumId w:val="9"/>
    <w:lvlOverride w:ilvl="1">
      <w:lvl w:ilvl="1">
        <w:numFmt w:val="lowerLetter"/>
        <w:lvlText w:val="%2."/>
        <w:lvlJc w:val="left"/>
      </w:lvl>
    </w:lvlOverride>
  </w:num>
  <w:num w:numId="18" w16cid:durableId="1326323368">
    <w:abstractNumId w:val="9"/>
    <w:lvlOverride w:ilvl="1">
      <w:lvl w:ilvl="1">
        <w:numFmt w:val="lowerLetter"/>
        <w:lvlText w:val="%2."/>
        <w:lvlJc w:val="left"/>
      </w:lvl>
    </w:lvlOverride>
  </w:num>
  <w:num w:numId="19" w16cid:durableId="644820193">
    <w:abstractNumId w:val="9"/>
    <w:lvlOverride w:ilvl="1">
      <w:lvl w:ilvl="1">
        <w:numFmt w:val="lowerLetter"/>
        <w:lvlText w:val="%2."/>
        <w:lvlJc w:val="left"/>
      </w:lvl>
    </w:lvlOverride>
  </w:num>
  <w:num w:numId="20" w16cid:durableId="114719101">
    <w:abstractNumId w:val="9"/>
    <w:lvlOverride w:ilvl="1">
      <w:lvl w:ilvl="1">
        <w:numFmt w:val="lowerLetter"/>
        <w:lvlText w:val="%2."/>
        <w:lvlJc w:val="left"/>
      </w:lvl>
    </w:lvlOverride>
  </w:num>
  <w:num w:numId="21" w16cid:durableId="218830979">
    <w:abstractNumId w:val="9"/>
    <w:lvlOverride w:ilvl="1">
      <w:lvl w:ilvl="1">
        <w:numFmt w:val="lowerLetter"/>
        <w:lvlText w:val="%2."/>
        <w:lvlJc w:val="left"/>
      </w:lvl>
    </w:lvlOverride>
  </w:num>
  <w:num w:numId="22" w16cid:durableId="265502750">
    <w:abstractNumId w:val="9"/>
    <w:lvlOverride w:ilvl="1">
      <w:lvl w:ilvl="1">
        <w:numFmt w:val="lowerLetter"/>
        <w:lvlText w:val="%2."/>
        <w:lvlJc w:val="left"/>
      </w:lvl>
    </w:lvlOverride>
  </w:num>
  <w:num w:numId="23" w16cid:durableId="1812945614">
    <w:abstractNumId w:val="16"/>
    <w:lvlOverride w:ilvl="0">
      <w:lvl w:ilvl="0">
        <w:numFmt w:val="decimal"/>
        <w:lvlText w:val="%1."/>
        <w:lvlJc w:val="left"/>
      </w:lvl>
    </w:lvlOverride>
  </w:num>
  <w:num w:numId="24" w16cid:durableId="1962572150">
    <w:abstractNumId w:val="16"/>
    <w:lvlOverride w:ilvl="1">
      <w:lvl w:ilvl="1">
        <w:numFmt w:val="lowerLetter"/>
        <w:lvlText w:val="%2."/>
        <w:lvlJc w:val="left"/>
      </w:lvl>
    </w:lvlOverride>
  </w:num>
  <w:num w:numId="25" w16cid:durableId="893269973">
    <w:abstractNumId w:val="16"/>
    <w:lvlOverride w:ilvl="1">
      <w:lvl w:ilvl="1">
        <w:numFmt w:val="lowerLetter"/>
        <w:lvlText w:val="%2."/>
        <w:lvlJc w:val="left"/>
      </w:lvl>
    </w:lvlOverride>
  </w:num>
  <w:num w:numId="26" w16cid:durableId="205026997">
    <w:abstractNumId w:val="16"/>
    <w:lvlOverride w:ilvl="1">
      <w:lvl w:ilvl="1">
        <w:numFmt w:val="lowerLetter"/>
        <w:lvlText w:val="%2."/>
        <w:lvlJc w:val="left"/>
      </w:lvl>
    </w:lvlOverride>
  </w:num>
  <w:num w:numId="27" w16cid:durableId="817309194">
    <w:abstractNumId w:val="16"/>
    <w:lvlOverride w:ilvl="1">
      <w:lvl w:ilvl="1">
        <w:numFmt w:val="lowerLetter"/>
        <w:lvlText w:val="%2."/>
        <w:lvlJc w:val="left"/>
      </w:lvl>
    </w:lvlOverride>
  </w:num>
  <w:num w:numId="28" w16cid:durableId="590816960">
    <w:abstractNumId w:val="5"/>
    <w:lvlOverride w:ilvl="0">
      <w:lvl w:ilvl="0">
        <w:numFmt w:val="decimal"/>
        <w:lvlText w:val="%1."/>
        <w:lvlJc w:val="left"/>
      </w:lvl>
    </w:lvlOverride>
    <w:lvlOverride w:ilvl="1">
      <w:lvl w:ilvl="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29" w16cid:durableId="1653869798">
    <w:abstractNumId w:val="5"/>
    <w:lvlOverride w:ilvl="1">
      <w:lvl w:ilvl="1">
        <w:numFmt w:val="lowerLetter"/>
        <w:lvlText w:val="%2."/>
        <w:lvlJc w:val="left"/>
      </w:lvl>
    </w:lvlOverride>
  </w:num>
  <w:num w:numId="30" w16cid:durableId="268201261">
    <w:abstractNumId w:val="18"/>
    <w:lvlOverride w:ilvl="0">
      <w:lvl w:ilvl="0">
        <w:numFmt w:val="decimal"/>
        <w:lvlText w:val="%1."/>
        <w:lvlJc w:val="left"/>
      </w:lvl>
    </w:lvlOverride>
  </w:num>
  <w:num w:numId="31" w16cid:durableId="2029092512">
    <w:abstractNumId w:val="18"/>
    <w:lvlOverride w:ilvl="1">
      <w:lvl w:ilvl="1">
        <w:numFmt w:val="lowerLetter"/>
        <w:lvlText w:val="%2."/>
        <w:lvlJc w:val="left"/>
      </w:lvl>
    </w:lvlOverride>
  </w:num>
  <w:num w:numId="32" w16cid:durableId="1927228989">
    <w:abstractNumId w:val="18"/>
    <w:lvlOverride w:ilvl="1">
      <w:lvl w:ilvl="1">
        <w:numFmt w:val="lowerLetter"/>
        <w:lvlText w:val="%2."/>
        <w:lvlJc w:val="left"/>
      </w:lvl>
    </w:lvlOverride>
  </w:num>
  <w:num w:numId="33" w16cid:durableId="808549041">
    <w:abstractNumId w:val="20"/>
    <w:lvlOverride w:ilvl="0">
      <w:lvl w:ilvl="0">
        <w:numFmt w:val="decimal"/>
        <w:lvlText w:val="%1."/>
        <w:lvlJc w:val="left"/>
      </w:lvl>
    </w:lvlOverride>
  </w:num>
  <w:num w:numId="34" w16cid:durableId="1817255259">
    <w:abstractNumId w:val="20"/>
    <w:lvlOverride w:ilvl="1">
      <w:lvl w:ilvl="1">
        <w:numFmt w:val="lowerLetter"/>
        <w:lvlText w:val="%2."/>
        <w:lvlJc w:val="left"/>
      </w:lvl>
    </w:lvlOverride>
  </w:num>
  <w:num w:numId="35" w16cid:durableId="529149832">
    <w:abstractNumId w:val="20"/>
    <w:lvlOverride w:ilvl="1">
      <w:lvl w:ilvl="1">
        <w:numFmt w:val="lowerLetter"/>
        <w:lvlText w:val="%2."/>
        <w:lvlJc w:val="left"/>
      </w:lvl>
    </w:lvlOverride>
  </w:num>
  <w:num w:numId="36" w16cid:durableId="34164999">
    <w:abstractNumId w:val="20"/>
    <w:lvlOverride w:ilvl="1">
      <w:lvl w:ilvl="1">
        <w:numFmt w:val="lowerLetter"/>
        <w:lvlText w:val="%2."/>
        <w:lvlJc w:val="left"/>
      </w:lvl>
    </w:lvlOverride>
  </w:num>
  <w:num w:numId="37" w16cid:durableId="1278682430">
    <w:abstractNumId w:val="4"/>
    <w:lvlOverride w:ilvl="0">
      <w:lvl w:ilvl="0">
        <w:numFmt w:val="decimal"/>
        <w:lvlText w:val="%1."/>
        <w:lvlJc w:val="left"/>
      </w:lvl>
    </w:lvlOverride>
  </w:num>
  <w:num w:numId="38" w16cid:durableId="25837310">
    <w:abstractNumId w:val="4"/>
    <w:lvlOverride w:ilvl="1">
      <w:lvl w:ilvl="1">
        <w:numFmt w:val="lowerLetter"/>
        <w:lvlText w:val="%2."/>
        <w:lvlJc w:val="left"/>
      </w:lvl>
    </w:lvlOverride>
  </w:num>
  <w:num w:numId="39" w16cid:durableId="752554767">
    <w:abstractNumId w:val="4"/>
    <w:lvlOverride w:ilvl="1">
      <w:lvl w:ilvl="1">
        <w:numFmt w:val="lowerLetter"/>
        <w:lvlText w:val="%2."/>
        <w:lvlJc w:val="left"/>
      </w:lvl>
    </w:lvlOverride>
  </w:num>
  <w:num w:numId="40" w16cid:durableId="1871336521">
    <w:abstractNumId w:val="4"/>
    <w:lvlOverride w:ilvl="1">
      <w:lvl w:ilvl="1">
        <w:numFmt w:val="lowerLetter"/>
        <w:lvlText w:val="%2."/>
        <w:lvlJc w:val="left"/>
      </w:lvl>
    </w:lvlOverride>
  </w:num>
  <w:num w:numId="41" w16cid:durableId="1828201951">
    <w:abstractNumId w:val="4"/>
    <w:lvlOverride w:ilvl="1">
      <w:lvl w:ilvl="1">
        <w:numFmt w:val="lowerLetter"/>
        <w:lvlText w:val="%2."/>
        <w:lvlJc w:val="left"/>
      </w:lvl>
    </w:lvlOverride>
  </w:num>
  <w:num w:numId="42" w16cid:durableId="1293903589">
    <w:abstractNumId w:val="2"/>
    <w:lvlOverride w:ilvl="0">
      <w:lvl w:ilvl="0">
        <w:numFmt w:val="decimal"/>
        <w:lvlText w:val="%1."/>
        <w:lvlJc w:val="left"/>
      </w:lvl>
    </w:lvlOverride>
  </w:num>
  <w:num w:numId="43" w16cid:durableId="2141456254">
    <w:abstractNumId w:val="2"/>
    <w:lvlOverride w:ilvl="1">
      <w:lvl w:ilvl="1">
        <w:numFmt w:val="lowerLetter"/>
        <w:lvlText w:val="%2."/>
        <w:lvlJc w:val="left"/>
      </w:lvl>
    </w:lvlOverride>
  </w:num>
  <w:num w:numId="44" w16cid:durableId="1129396194">
    <w:abstractNumId w:val="2"/>
    <w:lvlOverride w:ilvl="1">
      <w:lvl w:ilvl="1">
        <w:numFmt w:val="lowerLetter"/>
        <w:lvlText w:val="%2."/>
        <w:lvlJc w:val="left"/>
      </w:lvl>
    </w:lvlOverride>
  </w:num>
  <w:num w:numId="45" w16cid:durableId="43991689">
    <w:abstractNumId w:val="2"/>
    <w:lvlOverride w:ilvl="1">
      <w:lvl w:ilvl="1">
        <w:numFmt w:val="lowerLetter"/>
        <w:lvlText w:val="%2."/>
        <w:lvlJc w:val="left"/>
      </w:lvl>
    </w:lvlOverride>
  </w:num>
  <w:num w:numId="46" w16cid:durableId="1532231942">
    <w:abstractNumId w:val="2"/>
    <w:lvlOverride w:ilvl="0">
      <w:lvl w:ilvl="0">
        <w:numFmt w:val="decimal"/>
        <w:lvlText w:val="%1."/>
        <w:lvlJc w:val="left"/>
      </w:lvl>
    </w:lvlOverride>
  </w:num>
  <w:num w:numId="47" w16cid:durableId="776025923">
    <w:abstractNumId w:val="2"/>
    <w:lvlOverride w:ilvl="1">
      <w:lvl w:ilvl="1">
        <w:numFmt w:val="lowerLetter"/>
        <w:lvlText w:val="%2."/>
        <w:lvlJc w:val="left"/>
      </w:lvl>
    </w:lvlOverride>
  </w:num>
  <w:num w:numId="48" w16cid:durableId="579103895">
    <w:abstractNumId w:val="2"/>
    <w:lvlOverride w:ilvl="1">
      <w:lvl w:ilvl="1">
        <w:numFmt w:val="lowerLetter"/>
        <w:lvlText w:val="%2."/>
        <w:lvlJc w:val="left"/>
      </w:lvl>
    </w:lvlOverride>
  </w:num>
  <w:num w:numId="49" w16cid:durableId="890768022">
    <w:abstractNumId w:val="22"/>
    <w:lvlOverride w:ilvl="0">
      <w:lvl w:ilvl="0">
        <w:numFmt w:val="decimal"/>
        <w:lvlText w:val="%1."/>
        <w:lvlJc w:val="left"/>
      </w:lvl>
    </w:lvlOverride>
  </w:num>
  <w:num w:numId="50" w16cid:durableId="1401102936">
    <w:abstractNumId w:val="17"/>
    <w:lvlOverride w:ilvl="0">
      <w:lvl w:ilvl="0">
        <w:numFmt w:val="decimal"/>
        <w:lvlText w:val="%1."/>
        <w:lvlJc w:val="left"/>
      </w:lvl>
    </w:lvlOverride>
  </w:num>
  <w:num w:numId="51" w16cid:durableId="1792942473">
    <w:abstractNumId w:val="15"/>
    <w:lvlOverride w:ilvl="0">
      <w:lvl w:ilvl="0">
        <w:numFmt w:val="decimal"/>
        <w:lvlText w:val="%1."/>
        <w:lvlJc w:val="left"/>
      </w:lvl>
    </w:lvlOverride>
  </w:num>
  <w:num w:numId="52" w16cid:durableId="866648613">
    <w:abstractNumId w:val="0"/>
  </w:num>
  <w:num w:numId="53" w16cid:durableId="1782532062">
    <w:abstractNumId w:val="8"/>
  </w:num>
  <w:num w:numId="54" w16cid:durableId="1228758579">
    <w:abstractNumId w:val="1"/>
  </w:num>
  <w:num w:numId="55" w16cid:durableId="1409888517">
    <w:abstractNumId w:val="7"/>
  </w:num>
  <w:num w:numId="56" w16cid:durableId="359165888">
    <w:abstractNumId w:val="14"/>
  </w:num>
  <w:num w:numId="57" w16cid:durableId="381296957">
    <w:abstractNumId w:val="10"/>
  </w:num>
  <w:num w:numId="58" w16cid:durableId="1534688243">
    <w:abstractNumId w:val="25"/>
  </w:num>
  <w:num w:numId="59" w16cid:durableId="262812283">
    <w:abstractNumId w:val="19"/>
  </w:num>
  <w:num w:numId="60" w16cid:durableId="1506168021">
    <w:abstractNumId w:val="13"/>
  </w:num>
  <w:num w:numId="61" w16cid:durableId="2032342673">
    <w:abstractNumId w:val="21"/>
  </w:num>
  <w:num w:numId="62" w16cid:durableId="77732977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5B6"/>
    <w:rsid w:val="000127F0"/>
    <w:rsid w:val="000210AA"/>
    <w:rsid w:val="00024BF2"/>
    <w:rsid w:val="000308B5"/>
    <w:rsid w:val="00042652"/>
    <w:rsid w:val="000428A9"/>
    <w:rsid w:val="000505B1"/>
    <w:rsid w:val="00050A84"/>
    <w:rsid w:val="00051526"/>
    <w:rsid w:val="0005215F"/>
    <w:rsid w:val="00062251"/>
    <w:rsid w:val="00064549"/>
    <w:rsid w:val="000733CE"/>
    <w:rsid w:val="000734BA"/>
    <w:rsid w:val="0007657A"/>
    <w:rsid w:val="00085AE6"/>
    <w:rsid w:val="000973A5"/>
    <w:rsid w:val="000B6B81"/>
    <w:rsid w:val="000C02B7"/>
    <w:rsid w:val="000C2BBC"/>
    <w:rsid w:val="000C3660"/>
    <w:rsid w:val="000C409D"/>
    <w:rsid w:val="000C695F"/>
    <w:rsid w:val="000E29DB"/>
    <w:rsid w:val="000E6112"/>
    <w:rsid w:val="000E6D9F"/>
    <w:rsid w:val="000F093B"/>
    <w:rsid w:val="000F63E9"/>
    <w:rsid w:val="001047EC"/>
    <w:rsid w:val="001049DE"/>
    <w:rsid w:val="00105351"/>
    <w:rsid w:val="00106AAB"/>
    <w:rsid w:val="001078E6"/>
    <w:rsid w:val="001158A7"/>
    <w:rsid w:val="00115A28"/>
    <w:rsid w:val="00120C64"/>
    <w:rsid w:val="00127191"/>
    <w:rsid w:val="00131E74"/>
    <w:rsid w:val="00134BBF"/>
    <w:rsid w:val="00136E94"/>
    <w:rsid w:val="001457D6"/>
    <w:rsid w:val="00153AA8"/>
    <w:rsid w:val="00153FA8"/>
    <w:rsid w:val="001548C9"/>
    <w:rsid w:val="0015695A"/>
    <w:rsid w:val="00166867"/>
    <w:rsid w:val="00167E6D"/>
    <w:rsid w:val="001746F9"/>
    <w:rsid w:val="00174CD6"/>
    <w:rsid w:val="00177D43"/>
    <w:rsid w:val="00186351"/>
    <w:rsid w:val="001900A1"/>
    <w:rsid w:val="00190E11"/>
    <w:rsid w:val="0019719A"/>
    <w:rsid w:val="00197AEF"/>
    <w:rsid w:val="001A10A6"/>
    <w:rsid w:val="001A4AF2"/>
    <w:rsid w:val="001B6A4F"/>
    <w:rsid w:val="001D009A"/>
    <w:rsid w:val="001D595A"/>
    <w:rsid w:val="001D5C33"/>
    <w:rsid w:val="001D64C2"/>
    <w:rsid w:val="001E73D2"/>
    <w:rsid w:val="001F1D1A"/>
    <w:rsid w:val="001F37C7"/>
    <w:rsid w:val="001F51A1"/>
    <w:rsid w:val="00204A6A"/>
    <w:rsid w:val="00210557"/>
    <w:rsid w:val="00211DA3"/>
    <w:rsid w:val="002135E2"/>
    <w:rsid w:val="00214121"/>
    <w:rsid w:val="00235E53"/>
    <w:rsid w:val="00240EB7"/>
    <w:rsid w:val="00242CC4"/>
    <w:rsid w:val="00244CBA"/>
    <w:rsid w:val="00253136"/>
    <w:rsid w:val="00282207"/>
    <w:rsid w:val="00282AC2"/>
    <w:rsid w:val="002833E8"/>
    <w:rsid w:val="00284AA2"/>
    <w:rsid w:val="002909A9"/>
    <w:rsid w:val="002977B5"/>
    <w:rsid w:val="002B7756"/>
    <w:rsid w:val="002D2CFD"/>
    <w:rsid w:val="002D4B52"/>
    <w:rsid w:val="002D5428"/>
    <w:rsid w:val="002E5CE7"/>
    <w:rsid w:val="002F6758"/>
    <w:rsid w:val="002F7930"/>
    <w:rsid w:val="002F7B33"/>
    <w:rsid w:val="0030743F"/>
    <w:rsid w:val="00320730"/>
    <w:rsid w:val="0032420D"/>
    <w:rsid w:val="00337A7E"/>
    <w:rsid w:val="003432C2"/>
    <w:rsid w:val="0034494B"/>
    <w:rsid w:val="00344978"/>
    <w:rsid w:val="003449E3"/>
    <w:rsid w:val="003541FB"/>
    <w:rsid w:val="0035784C"/>
    <w:rsid w:val="0036256A"/>
    <w:rsid w:val="00363909"/>
    <w:rsid w:val="00364EBD"/>
    <w:rsid w:val="00376A2E"/>
    <w:rsid w:val="00377B64"/>
    <w:rsid w:val="00381C87"/>
    <w:rsid w:val="00382557"/>
    <w:rsid w:val="003837C9"/>
    <w:rsid w:val="003A0239"/>
    <w:rsid w:val="003A36CC"/>
    <w:rsid w:val="003A47C3"/>
    <w:rsid w:val="003A598D"/>
    <w:rsid w:val="003A7675"/>
    <w:rsid w:val="003B5957"/>
    <w:rsid w:val="003C3042"/>
    <w:rsid w:val="003C38C3"/>
    <w:rsid w:val="003C39EC"/>
    <w:rsid w:val="003D65A2"/>
    <w:rsid w:val="003E6B36"/>
    <w:rsid w:val="003E7D14"/>
    <w:rsid w:val="003F0894"/>
    <w:rsid w:val="003F50A8"/>
    <w:rsid w:val="0040049A"/>
    <w:rsid w:val="00403598"/>
    <w:rsid w:val="00410E16"/>
    <w:rsid w:val="004128A9"/>
    <w:rsid w:val="00417A64"/>
    <w:rsid w:val="004220FA"/>
    <w:rsid w:val="0042215E"/>
    <w:rsid w:val="004237F8"/>
    <w:rsid w:val="00424C5F"/>
    <w:rsid w:val="004273D9"/>
    <w:rsid w:val="0044572A"/>
    <w:rsid w:val="00453EB8"/>
    <w:rsid w:val="004540A5"/>
    <w:rsid w:val="004632D4"/>
    <w:rsid w:val="0046789C"/>
    <w:rsid w:val="00473574"/>
    <w:rsid w:val="00477C7C"/>
    <w:rsid w:val="00482B46"/>
    <w:rsid w:val="00484B8E"/>
    <w:rsid w:val="00492161"/>
    <w:rsid w:val="004A1FE8"/>
    <w:rsid w:val="004B269B"/>
    <w:rsid w:val="004B3CFB"/>
    <w:rsid w:val="004B48D1"/>
    <w:rsid w:val="004C514C"/>
    <w:rsid w:val="004C71DE"/>
    <w:rsid w:val="004D096C"/>
    <w:rsid w:val="004E228D"/>
    <w:rsid w:val="004F1119"/>
    <w:rsid w:val="004F3BB1"/>
    <w:rsid w:val="004F7B83"/>
    <w:rsid w:val="0050208E"/>
    <w:rsid w:val="00507499"/>
    <w:rsid w:val="00510AB4"/>
    <w:rsid w:val="00524EE7"/>
    <w:rsid w:val="00526F43"/>
    <w:rsid w:val="00527527"/>
    <w:rsid w:val="005325C8"/>
    <w:rsid w:val="005410AA"/>
    <w:rsid w:val="00545076"/>
    <w:rsid w:val="00553901"/>
    <w:rsid w:val="00582CA2"/>
    <w:rsid w:val="00585883"/>
    <w:rsid w:val="00591A13"/>
    <w:rsid w:val="005A3B12"/>
    <w:rsid w:val="005B3689"/>
    <w:rsid w:val="005B66C9"/>
    <w:rsid w:val="005B76C6"/>
    <w:rsid w:val="005D718B"/>
    <w:rsid w:val="005E05E6"/>
    <w:rsid w:val="005E20D2"/>
    <w:rsid w:val="005E6E2C"/>
    <w:rsid w:val="005F3C37"/>
    <w:rsid w:val="00607314"/>
    <w:rsid w:val="00612641"/>
    <w:rsid w:val="00621685"/>
    <w:rsid w:val="0063293E"/>
    <w:rsid w:val="006423D6"/>
    <w:rsid w:val="006448F3"/>
    <w:rsid w:val="00647ED3"/>
    <w:rsid w:val="00651997"/>
    <w:rsid w:val="00654401"/>
    <w:rsid w:val="00665675"/>
    <w:rsid w:val="00667EEE"/>
    <w:rsid w:val="006743E8"/>
    <w:rsid w:val="00683C05"/>
    <w:rsid w:val="00687EFB"/>
    <w:rsid w:val="0069650D"/>
    <w:rsid w:val="00697590"/>
    <w:rsid w:val="006A0C2E"/>
    <w:rsid w:val="006C074C"/>
    <w:rsid w:val="006D0656"/>
    <w:rsid w:val="006D4D69"/>
    <w:rsid w:val="006D61E2"/>
    <w:rsid w:val="006E0531"/>
    <w:rsid w:val="006E1110"/>
    <w:rsid w:val="006E6269"/>
    <w:rsid w:val="006E6FEC"/>
    <w:rsid w:val="006E741F"/>
    <w:rsid w:val="006F7386"/>
    <w:rsid w:val="00701B00"/>
    <w:rsid w:val="00707ED0"/>
    <w:rsid w:val="00710342"/>
    <w:rsid w:val="00710D9F"/>
    <w:rsid w:val="00713B03"/>
    <w:rsid w:val="00720680"/>
    <w:rsid w:val="007218E7"/>
    <w:rsid w:val="007243E2"/>
    <w:rsid w:val="00726AE8"/>
    <w:rsid w:val="00733892"/>
    <w:rsid w:val="007367DF"/>
    <w:rsid w:val="007513BF"/>
    <w:rsid w:val="0075488F"/>
    <w:rsid w:val="0076327E"/>
    <w:rsid w:val="0076433B"/>
    <w:rsid w:val="007730F0"/>
    <w:rsid w:val="00781534"/>
    <w:rsid w:val="00784FF7"/>
    <w:rsid w:val="007918AD"/>
    <w:rsid w:val="007976B6"/>
    <w:rsid w:val="00797BBD"/>
    <w:rsid w:val="007A70A0"/>
    <w:rsid w:val="007C446D"/>
    <w:rsid w:val="007C49BA"/>
    <w:rsid w:val="007C70E1"/>
    <w:rsid w:val="007D4295"/>
    <w:rsid w:val="007D5B8B"/>
    <w:rsid w:val="007E6453"/>
    <w:rsid w:val="007F2009"/>
    <w:rsid w:val="008028C9"/>
    <w:rsid w:val="008206A7"/>
    <w:rsid w:val="00823E30"/>
    <w:rsid w:val="0083209E"/>
    <w:rsid w:val="0083506A"/>
    <w:rsid w:val="00835079"/>
    <w:rsid w:val="00835287"/>
    <w:rsid w:val="00835B06"/>
    <w:rsid w:val="00835E55"/>
    <w:rsid w:val="008437AC"/>
    <w:rsid w:val="00846C0D"/>
    <w:rsid w:val="008559F4"/>
    <w:rsid w:val="00863FA7"/>
    <w:rsid w:val="0086591B"/>
    <w:rsid w:val="00870F89"/>
    <w:rsid w:val="008721AB"/>
    <w:rsid w:val="00875173"/>
    <w:rsid w:val="008827C1"/>
    <w:rsid w:val="00883509"/>
    <w:rsid w:val="008843F3"/>
    <w:rsid w:val="00884DDF"/>
    <w:rsid w:val="00893555"/>
    <w:rsid w:val="00894547"/>
    <w:rsid w:val="00895D64"/>
    <w:rsid w:val="00895ECB"/>
    <w:rsid w:val="008A4A26"/>
    <w:rsid w:val="008B1AFB"/>
    <w:rsid w:val="008B25B6"/>
    <w:rsid w:val="008B59F2"/>
    <w:rsid w:val="008C101E"/>
    <w:rsid w:val="008C306D"/>
    <w:rsid w:val="008E3271"/>
    <w:rsid w:val="008E497B"/>
    <w:rsid w:val="008F4891"/>
    <w:rsid w:val="009020F1"/>
    <w:rsid w:val="00902A16"/>
    <w:rsid w:val="00921AC9"/>
    <w:rsid w:val="00922DCB"/>
    <w:rsid w:val="00925F92"/>
    <w:rsid w:val="00935314"/>
    <w:rsid w:val="00936BBA"/>
    <w:rsid w:val="00937530"/>
    <w:rsid w:val="009422A7"/>
    <w:rsid w:val="00945427"/>
    <w:rsid w:val="00947634"/>
    <w:rsid w:val="009565B6"/>
    <w:rsid w:val="009621E3"/>
    <w:rsid w:val="009658AB"/>
    <w:rsid w:val="00970804"/>
    <w:rsid w:val="0098228F"/>
    <w:rsid w:val="009925E4"/>
    <w:rsid w:val="0099276C"/>
    <w:rsid w:val="009947B9"/>
    <w:rsid w:val="009A0B0E"/>
    <w:rsid w:val="009A196C"/>
    <w:rsid w:val="009A416E"/>
    <w:rsid w:val="009B3593"/>
    <w:rsid w:val="009B7FE8"/>
    <w:rsid w:val="009C10EF"/>
    <w:rsid w:val="009C202B"/>
    <w:rsid w:val="009C6A28"/>
    <w:rsid w:val="009C74F0"/>
    <w:rsid w:val="009D16AB"/>
    <w:rsid w:val="009E34D7"/>
    <w:rsid w:val="009E4420"/>
    <w:rsid w:val="009E703B"/>
    <w:rsid w:val="009E7E9C"/>
    <w:rsid w:val="009F40A7"/>
    <w:rsid w:val="009F4CB3"/>
    <w:rsid w:val="009F681F"/>
    <w:rsid w:val="00A00343"/>
    <w:rsid w:val="00A03366"/>
    <w:rsid w:val="00A03A87"/>
    <w:rsid w:val="00A108E0"/>
    <w:rsid w:val="00A130F8"/>
    <w:rsid w:val="00A21218"/>
    <w:rsid w:val="00A238D5"/>
    <w:rsid w:val="00A2425E"/>
    <w:rsid w:val="00A26114"/>
    <w:rsid w:val="00A26CE6"/>
    <w:rsid w:val="00A30EBA"/>
    <w:rsid w:val="00A32375"/>
    <w:rsid w:val="00A36027"/>
    <w:rsid w:val="00A45688"/>
    <w:rsid w:val="00A51638"/>
    <w:rsid w:val="00A66AB8"/>
    <w:rsid w:val="00A67461"/>
    <w:rsid w:val="00A7796B"/>
    <w:rsid w:val="00A814B7"/>
    <w:rsid w:val="00AA01E2"/>
    <w:rsid w:val="00AA0F42"/>
    <w:rsid w:val="00AA7B42"/>
    <w:rsid w:val="00AB01CC"/>
    <w:rsid w:val="00AB3BEF"/>
    <w:rsid w:val="00AD2EE8"/>
    <w:rsid w:val="00AD5CC7"/>
    <w:rsid w:val="00AD6A5E"/>
    <w:rsid w:val="00AE2531"/>
    <w:rsid w:val="00AE7957"/>
    <w:rsid w:val="00AE7F80"/>
    <w:rsid w:val="00AF4B69"/>
    <w:rsid w:val="00AF7B3C"/>
    <w:rsid w:val="00B033FE"/>
    <w:rsid w:val="00B20B99"/>
    <w:rsid w:val="00B215F7"/>
    <w:rsid w:val="00B32D02"/>
    <w:rsid w:val="00B34165"/>
    <w:rsid w:val="00B4397E"/>
    <w:rsid w:val="00B4617A"/>
    <w:rsid w:val="00B47641"/>
    <w:rsid w:val="00B522B8"/>
    <w:rsid w:val="00B5395D"/>
    <w:rsid w:val="00B61868"/>
    <w:rsid w:val="00B70633"/>
    <w:rsid w:val="00B726AB"/>
    <w:rsid w:val="00B937AA"/>
    <w:rsid w:val="00BA0E8A"/>
    <w:rsid w:val="00BA58B1"/>
    <w:rsid w:val="00BA7B11"/>
    <w:rsid w:val="00BB08DE"/>
    <w:rsid w:val="00BB181A"/>
    <w:rsid w:val="00BB222C"/>
    <w:rsid w:val="00BB27B2"/>
    <w:rsid w:val="00BC2E90"/>
    <w:rsid w:val="00BC6A47"/>
    <w:rsid w:val="00BD5F77"/>
    <w:rsid w:val="00BE22E1"/>
    <w:rsid w:val="00BE5F5C"/>
    <w:rsid w:val="00BF20E1"/>
    <w:rsid w:val="00BF64E0"/>
    <w:rsid w:val="00C018FF"/>
    <w:rsid w:val="00C11857"/>
    <w:rsid w:val="00C11ADD"/>
    <w:rsid w:val="00C11DBF"/>
    <w:rsid w:val="00C136CC"/>
    <w:rsid w:val="00C23ED3"/>
    <w:rsid w:val="00C34F83"/>
    <w:rsid w:val="00C35AC1"/>
    <w:rsid w:val="00C373C4"/>
    <w:rsid w:val="00C40457"/>
    <w:rsid w:val="00C41013"/>
    <w:rsid w:val="00C43F4C"/>
    <w:rsid w:val="00C5223B"/>
    <w:rsid w:val="00C56F7D"/>
    <w:rsid w:val="00C60DF2"/>
    <w:rsid w:val="00C6131D"/>
    <w:rsid w:val="00C65EEE"/>
    <w:rsid w:val="00C704A0"/>
    <w:rsid w:val="00C70EB3"/>
    <w:rsid w:val="00C71C1E"/>
    <w:rsid w:val="00C745B6"/>
    <w:rsid w:val="00C755AA"/>
    <w:rsid w:val="00C763A6"/>
    <w:rsid w:val="00C92C7F"/>
    <w:rsid w:val="00C96044"/>
    <w:rsid w:val="00C96622"/>
    <w:rsid w:val="00CA262E"/>
    <w:rsid w:val="00CA373F"/>
    <w:rsid w:val="00CA4A0B"/>
    <w:rsid w:val="00CD0C6F"/>
    <w:rsid w:val="00CD6E2A"/>
    <w:rsid w:val="00CE11D0"/>
    <w:rsid w:val="00CE2CFC"/>
    <w:rsid w:val="00CE3815"/>
    <w:rsid w:val="00CE5474"/>
    <w:rsid w:val="00CF156D"/>
    <w:rsid w:val="00CF5C39"/>
    <w:rsid w:val="00CF75DB"/>
    <w:rsid w:val="00D0470B"/>
    <w:rsid w:val="00D37007"/>
    <w:rsid w:val="00D476E0"/>
    <w:rsid w:val="00D571E6"/>
    <w:rsid w:val="00D57D5F"/>
    <w:rsid w:val="00D64C96"/>
    <w:rsid w:val="00D7289B"/>
    <w:rsid w:val="00D8511F"/>
    <w:rsid w:val="00D85B4A"/>
    <w:rsid w:val="00D877AE"/>
    <w:rsid w:val="00DA7A16"/>
    <w:rsid w:val="00DB0787"/>
    <w:rsid w:val="00DB42C5"/>
    <w:rsid w:val="00DC29B7"/>
    <w:rsid w:val="00DC631B"/>
    <w:rsid w:val="00DE2573"/>
    <w:rsid w:val="00DE343C"/>
    <w:rsid w:val="00DE5C07"/>
    <w:rsid w:val="00DE61A0"/>
    <w:rsid w:val="00E01A23"/>
    <w:rsid w:val="00E01C02"/>
    <w:rsid w:val="00E02A0C"/>
    <w:rsid w:val="00E03BB9"/>
    <w:rsid w:val="00E05640"/>
    <w:rsid w:val="00E1070F"/>
    <w:rsid w:val="00E10A69"/>
    <w:rsid w:val="00E152BD"/>
    <w:rsid w:val="00E20B38"/>
    <w:rsid w:val="00E3008F"/>
    <w:rsid w:val="00E3487B"/>
    <w:rsid w:val="00E4142C"/>
    <w:rsid w:val="00E44648"/>
    <w:rsid w:val="00E4531F"/>
    <w:rsid w:val="00E53EED"/>
    <w:rsid w:val="00E57DDF"/>
    <w:rsid w:val="00E73F02"/>
    <w:rsid w:val="00E77695"/>
    <w:rsid w:val="00E925FC"/>
    <w:rsid w:val="00E930AB"/>
    <w:rsid w:val="00E93FD4"/>
    <w:rsid w:val="00EA078A"/>
    <w:rsid w:val="00EA5D17"/>
    <w:rsid w:val="00EB5663"/>
    <w:rsid w:val="00EC0D5A"/>
    <w:rsid w:val="00EC4956"/>
    <w:rsid w:val="00EC4D6E"/>
    <w:rsid w:val="00EC684B"/>
    <w:rsid w:val="00EC73FE"/>
    <w:rsid w:val="00ED41B1"/>
    <w:rsid w:val="00EE764F"/>
    <w:rsid w:val="00EF75C6"/>
    <w:rsid w:val="00F10D1C"/>
    <w:rsid w:val="00F23297"/>
    <w:rsid w:val="00F26791"/>
    <w:rsid w:val="00F327EE"/>
    <w:rsid w:val="00F34100"/>
    <w:rsid w:val="00F64F41"/>
    <w:rsid w:val="00F66C29"/>
    <w:rsid w:val="00F800F7"/>
    <w:rsid w:val="00F80756"/>
    <w:rsid w:val="00F8305D"/>
    <w:rsid w:val="00F83664"/>
    <w:rsid w:val="00F957AB"/>
    <w:rsid w:val="00FA04CC"/>
    <w:rsid w:val="00FB4587"/>
    <w:rsid w:val="00FC0BD0"/>
    <w:rsid w:val="00FC23C6"/>
    <w:rsid w:val="00FD0102"/>
    <w:rsid w:val="00FD5267"/>
    <w:rsid w:val="00FE731A"/>
    <w:rsid w:val="00FF21B6"/>
    <w:rsid w:val="00FF70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A572DD0"/>
  <w15:chartTrackingRefBased/>
  <w15:docId w15:val="{AD169CBF-60B8-FE45-92A7-A3ED1FCFF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25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25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25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5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5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5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5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5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5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5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5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5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5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5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5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5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5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5B6"/>
    <w:rPr>
      <w:rFonts w:eastAsiaTheme="majorEastAsia" w:cstheme="majorBidi"/>
      <w:color w:val="272727" w:themeColor="text1" w:themeTint="D8"/>
    </w:rPr>
  </w:style>
  <w:style w:type="paragraph" w:styleId="Title">
    <w:name w:val="Title"/>
    <w:basedOn w:val="Normal"/>
    <w:next w:val="Normal"/>
    <w:link w:val="TitleChar"/>
    <w:uiPriority w:val="10"/>
    <w:qFormat/>
    <w:rsid w:val="008B25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5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5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5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5B6"/>
    <w:pPr>
      <w:spacing w:before="160"/>
      <w:jc w:val="center"/>
    </w:pPr>
    <w:rPr>
      <w:i/>
      <w:iCs/>
      <w:color w:val="404040" w:themeColor="text1" w:themeTint="BF"/>
    </w:rPr>
  </w:style>
  <w:style w:type="character" w:customStyle="1" w:styleId="QuoteChar">
    <w:name w:val="Quote Char"/>
    <w:basedOn w:val="DefaultParagraphFont"/>
    <w:link w:val="Quote"/>
    <w:uiPriority w:val="29"/>
    <w:rsid w:val="008B25B6"/>
    <w:rPr>
      <w:i/>
      <w:iCs/>
      <w:color w:val="404040" w:themeColor="text1" w:themeTint="BF"/>
    </w:rPr>
  </w:style>
  <w:style w:type="paragraph" w:styleId="ListParagraph">
    <w:name w:val="List Paragraph"/>
    <w:basedOn w:val="Normal"/>
    <w:uiPriority w:val="34"/>
    <w:qFormat/>
    <w:rsid w:val="008B25B6"/>
    <w:pPr>
      <w:ind w:left="720"/>
      <w:contextualSpacing/>
    </w:pPr>
  </w:style>
  <w:style w:type="character" w:styleId="IntenseEmphasis">
    <w:name w:val="Intense Emphasis"/>
    <w:basedOn w:val="DefaultParagraphFont"/>
    <w:uiPriority w:val="21"/>
    <w:qFormat/>
    <w:rsid w:val="008B25B6"/>
    <w:rPr>
      <w:i/>
      <w:iCs/>
      <w:color w:val="0F4761" w:themeColor="accent1" w:themeShade="BF"/>
    </w:rPr>
  </w:style>
  <w:style w:type="paragraph" w:styleId="IntenseQuote">
    <w:name w:val="Intense Quote"/>
    <w:basedOn w:val="Normal"/>
    <w:next w:val="Normal"/>
    <w:link w:val="IntenseQuoteChar"/>
    <w:uiPriority w:val="30"/>
    <w:qFormat/>
    <w:rsid w:val="008B25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5B6"/>
    <w:rPr>
      <w:i/>
      <w:iCs/>
      <w:color w:val="0F4761" w:themeColor="accent1" w:themeShade="BF"/>
    </w:rPr>
  </w:style>
  <w:style w:type="character" w:styleId="IntenseReference">
    <w:name w:val="Intense Reference"/>
    <w:basedOn w:val="DefaultParagraphFont"/>
    <w:uiPriority w:val="32"/>
    <w:qFormat/>
    <w:rsid w:val="008B25B6"/>
    <w:rPr>
      <w:b/>
      <w:bCs/>
      <w:smallCaps/>
      <w:color w:val="0F4761" w:themeColor="accent1" w:themeShade="BF"/>
      <w:spacing w:val="5"/>
    </w:rPr>
  </w:style>
  <w:style w:type="paragraph" w:styleId="NormalWeb">
    <w:name w:val="Normal (Web)"/>
    <w:basedOn w:val="Normal"/>
    <w:uiPriority w:val="99"/>
    <w:semiHidden/>
    <w:unhideWhenUsed/>
    <w:rsid w:val="008B25B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79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her Malika</dc:creator>
  <cp:keywords/>
  <dc:description/>
  <cp:lastModifiedBy>Nipher Malika</cp:lastModifiedBy>
  <cp:revision>3</cp:revision>
  <dcterms:created xsi:type="dcterms:W3CDTF">2024-05-11T14:10:00Z</dcterms:created>
  <dcterms:modified xsi:type="dcterms:W3CDTF">2024-09-27T16:27:00Z</dcterms:modified>
</cp:coreProperties>
</file>